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8"/>
        <w:gridCol w:w="1071"/>
        <w:gridCol w:w="680"/>
        <w:gridCol w:w="617"/>
        <w:gridCol w:w="739"/>
        <w:gridCol w:w="739"/>
        <w:gridCol w:w="802"/>
        <w:gridCol w:w="8394"/>
        <w:gridCol w:w="449"/>
      </w:tblGrid>
      <w:tr w:rsidR="005F58C0" w:rsidRPr="005F58C0" w14:paraId="436AE2EC" w14:textId="77777777" w:rsidTr="005F58C0">
        <w:trPr>
          <w:trHeight w:val="300"/>
        </w:trPr>
        <w:tc>
          <w:tcPr>
            <w:tcW w:w="1428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5970" w14:textId="4F87DCE6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F5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Supplementary Table </w:t>
            </w:r>
            <w:r w:rsidR="00BE0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5</w:t>
            </w:r>
            <w:r w:rsidRPr="005F5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: </w:t>
            </w:r>
            <w:r w:rsidRPr="005F5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Over representation analysis (ORA) using Gene ontology (GO) enrichment and Kyoto Encyclopedia of Genes and Genomes (KEGG) Pathway analys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howing the pathway and functions with highest numbers of over- and underexpres</w:t>
            </w:r>
            <w:r w:rsidR="00D72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d proteins in the four HGG subgroups (compared to LGG).</w:t>
            </w:r>
          </w:p>
        </w:tc>
      </w:tr>
      <w:tr w:rsidR="005F58C0" w:rsidRPr="005F58C0" w14:paraId="18A4D0F1" w14:textId="77777777" w:rsidTr="005F58C0">
        <w:trPr>
          <w:trHeight w:val="300"/>
        </w:trPr>
        <w:tc>
          <w:tcPr>
            <w:tcW w:w="1428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4B47" w14:textId="53C920A2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5F58C0" w:rsidRPr="005F58C0" w14:paraId="300043F6" w14:textId="77777777" w:rsidTr="005F58C0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61A1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1A2D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357E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1A70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F150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4D7F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ED42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DAF1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FA7D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5F58C0" w:rsidRPr="005F58C0" w14:paraId="47BEE8E6" w14:textId="77777777" w:rsidTr="005F58C0">
        <w:trPr>
          <w:trHeight w:val="300"/>
        </w:trPr>
        <w:tc>
          <w:tcPr>
            <w:tcW w:w="2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F0D6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de-DE"/>
              </w:rPr>
            </w:pPr>
            <w:r w:rsidRPr="005F58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de-DE"/>
              </w:rPr>
              <w:t>Proteins overexpressed in GB PN (compared to LGG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30B9F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de-D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1B059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71B26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97252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394BF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E3EE0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5F58C0" w:rsidRPr="005F58C0" w14:paraId="2D352701" w14:textId="77777777" w:rsidTr="005F58C0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8B03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6A231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9232B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712A6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31E9C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9F1E8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223B3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082BD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4581C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5F58C0" w:rsidRPr="005F58C0" w14:paraId="7EBA1427" w14:textId="77777777" w:rsidTr="005F58C0">
        <w:trPr>
          <w:trHeight w:val="300"/>
        </w:trPr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1C5D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  <w:t>GO biological processes: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B152C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7F65A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2AB78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8ED17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C64AC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8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EE1BD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705E6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5F58C0" w:rsidRPr="005F58C0" w14:paraId="0C7D3619" w14:textId="77777777" w:rsidTr="005F58C0">
        <w:trPr>
          <w:trHeight w:val="30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426EF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687F4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A490C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12E0D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05049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4D6C3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FD34D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8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A105B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255AA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5F58C0" w:rsidRPr="005F58C0" w14:paraId="68948F3B" w14:textId="77777777" w:rsidTr="005F58C0">
        <w:trPr>
          <w:trHeight w:val="32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120AB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ID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F13D0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escript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80EA5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Ratio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6A1FC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BgRatio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13CC8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valu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57E6C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.adjus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FF729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value</w:t>
            </w:r>
          </w:p>
        </w:tc>
        <w:tc>
          <w:tcPr>
            <w:tcW w:w="8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9B88A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ID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9350A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unt</w:t>
            </w:r>
          </w:p>
        </w:tc>
      </w:tr>
      <w:tr w:rsidR="005F58C0" w:rsidRPr="005F58C0" w14:paraId="7C697EFB" w14:textId="77777777" w:rsidTr="005F58C0">
        <w:trPr>
          <w:trHeight w:val="32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7C47E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218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9EB7E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ytoplasmic translat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C12D1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/7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AD828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30/48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356AB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098E-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09351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.6797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08947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.40145E-12</w:t>
            </w:r>
          </w:p>
        </w:tc>
        <w:tc>
          <w:tcPr>
            <w:tcW w:w="8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F5691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S7/RS3A/RL6/RL12/RL14/RL19/RS6/RL27/RS23/RL38/RL34/RL28/RL22/RS8/RS27/RL26/YTHD2/RL9/RS26/RL37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8B020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</w:t>
            </w:r>
          </w:p>
        </w:tc>
      </w:tr>
      <w:tr w:rsidR="005F58C0" w:rsidRPr="005F58C0" w14:paraId="7816B851" w14:textId="77777777" w:rsidTr="005F58C0">
        <w:trPr>
          <w:trHeight w:val="32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96EB2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4225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8AB43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ibosome biogenesi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EE1EA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5/7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D86CD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30/48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95A88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1548E-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32178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.0066E-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7E16C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.71477E-07</w:t>
            </w:r>
          </w:p>
        </w:tc>
        <w:tc>
          <w:tcPr>
            <w:tcW w:w="8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FA421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S7/RS3A/RL6/RL14/RS6/RL27/RS23/RL38/LYAR/RRP5/RS8/RS27/RL26/YTHD2/PIHD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87329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5</w:t>
            </w:r>
          </w:p>
        </w:tc>
      </w:tr>
      <w:tr w:rsidR="005F58C0" w:rsidRPr="005F58C0" w14:paraId="7F2D854A" w14:textId="77777777" w:rsidTr="005F58C0">
        <w:trPr>
          <w:trHeight w:val="64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A061F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64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98F22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ranslat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4C3D8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5/7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A3406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05/48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A9C13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2896E-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27332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.0066E-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A2D63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.71477E-07</w:t>
            </w:r>
          </w:p>
        </w:tc>
        <w:tc>
          <w:tcPr>
            <w:tcW w:w="8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C2235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EI2BA/RS7/RS3A/RL6/RL12/RL14/RL19/RS6/ERF3B/RL27/RS23/ERF3A/RL38/SYPM/RL34/RL28/RL22/RS8/RS27/RL26/YTHD2/AKT1/RL9/RS26/RL37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90CD1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5</w:t>
            </w:r>
          </w:p>
        </w:tc>
      </w:tr>
      <w:tr w:rsidR="005F58C0" w:rsidRPr="005F58C0" w14:paraId="014D72D4" w14:textId="77777777" w:rsidTr="005F58C0">
        <w:trPr>
          <w:trHeight w:val="64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F6025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4304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83373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eptide biosynthetic proces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A8B9C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5/7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AA86E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16/48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C45C0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271E-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C9CA8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9.2544E-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2C4EE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8.86889E-07</w:t>
            </w:r>
          </w:p>
        </w:tc>
        <w:tc>
          <w:tcPr>
            <w:tcW w:w="8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9A785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EI2BA/RS7/RS3A/RL6/RL12/RL14/RL19/RS6/ERF3B/RL27/RS23/ERF3A/RL38/SYPM/RL34/RL28/RL22/RS8/RS27/RL26/YTHD2/AKT1/RL9/RS26/RL37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C509D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5</w:t>
            </w:r>
          </w:p>
        </w:tc>
      </w:tr>
      <w:tr w:rsidR="005F58C0" w:rsidRPr="005F58C0" w14:paraId="4A8F23ED" w14:textId="77777777" w:rsidTr="005F58C0">
        <w:trPr>
          <w:trHeight w:val="64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ACFB0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436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E4DE8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mide biosynthetic proces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FA0C0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5/7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6B148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68/48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BCE3C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5952E-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37450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8.3787E-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21AD4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8.02974E-06</w:t>
            </w:r>
          </w:p>
        </w:tc>
        <w:tc>
          <w:tcPr>
            <w:tcW w:w="8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BE180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EI2BA/RS7/RS3A/RL6/RL12/RL14/RL19/RS6/ERF3B/RL27/RS23/ERF3A/RL38/SYPM/RL34/RL28/RL22/RS8/RS27/RL26/YTHD2/AKT1/RL9/RS26/RL37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6C4F7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5</w:t>
            </w:r>
          </w:p>
        </w:tc>
      </w:tr>
      <w:tr w:rsidR="005F58C0" w:rsidRPr="005F58C0" w14:paraId="21075E3A" w14:textId="77777777" w:rsidTr="005F58C0">
        <w:trPr>
          <w:trHeight w:val="64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22006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65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379B7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eptide metabolic proces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16548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5/7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7421E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72/48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02CE7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0842E-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74FA4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8.3787E-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7297C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8.02974E-06</w:t>
            </w:r>
          </w:p>
        </w:tc>
        <w:tc>
          <w:tcPr>
            <w:tcW w:w="8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F4AE5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EI2BA/RS7/RS3A/RL6/RL12/RL14/RL19/RS6/ERF3B/RL27/RS23/ERF3A/RL38/SYPM/RL34/RL28/RL22/RS8/RS27/RL26/YTHD2/AKT1/RL9/RS26/RL37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90CA9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5</w:t>
            </w:r>
          </w:p>
        </w:tc>
      </w:tr>
      <w:tr w:rsidR="005F58C0" w:rsidRPr="005F58C0" w14:paraId="0A7CF6ED" w14:textId="77777777" w:rsidTr="005F58C0">
        <w:trPr>
          <w:trHeight w:val="96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69EB4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226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32BBF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ibonucleoprotein complex biogenesi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1F562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/7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F96E1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3/48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C0D42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8123E-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55673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1206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23977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0739E-05</w:t>
            </w:r>
          </w:p>
        </w:tc>
        <w:tc>
          <w:tcPr>
            <w:tcW w:w="8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37334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UVB1/RS7/RS3A/RL6/RL14/RS6/RL27/RS23/RL38/LYAR/STRAP/RRP5/RS8/RS27/RL26/YTHD2/PIHD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77E17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</w:t>
            </w:r>
          </w:p>
        </w:tc>
      </w:tr>
      <w:tr w:rsidR="005F58C0" w:rsidRPr="005F58C0" w14:paraId="028AF671" w14:textId="77777777" w:rsidTr="005F58C0">
        <w:trPr>
          <w:trHeight w:val="32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988E8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636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62FEF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RNA processin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99CD8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1/7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2ED14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84/48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DCD3D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.2824E-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7871C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28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71104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22673E-05</w:t>
            </w:r>
          </w:p>
        </w:tc>
        <w:tc>
          <w:tcPr>
            <w:tcW w:w="8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4AA1C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S7/RL14/RS6/RL27/LYAR/RRP5/RS8/RS27/RL26/YTHD2/PIHD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EBDF9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1</w:t>
            </w:r>
          </w:p>
        </w:tc>
      </w:tr>
      <w:tr w:rsidR="005F58C0" w:rsidRPr="005F58C0" w14:paraId="3DB64260" w14:textId="77777777" w:rsidTr="005F58C0">
        <w:trPr>
          <w:trHeight w:val="32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CFFA1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3466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78E44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cRNA metabolic proces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9C230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6/7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B6C19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3/48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EF1EA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5725E-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3A15B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848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209EF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72935E-05</w:t>
            </w:r>
          </w:p>
        </w:tc>
        <w:tc>
          <w:tcPr>
            <w:tcW w:w="8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3E2A0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DX5/RS7/XPO5/RL14/RS6/RL27/LYAR/SYPM/ELOC/RRP5/RS8/RS27/RL26/YTHD2/AKT1/PIHD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9F4F0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6</w:t>
            </w:r>
          </w:p>
        </w:tc>
      </w:tr>
      <w:tr w:rsidR="005F58C0" w:rsidRPr="005F58C0" w14:paraId="571FE78E" w14:textId="77777777" w:rsidTr="005F58C0">
        <w:trPr>
          <w:trHeight w:val="32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D36A4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1607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5FC48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RNA metabolic proces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C33AB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1/7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6F4F9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98/48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0C3BC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168E-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1BD84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.1638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04FF7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94874E-05</w:t>
            </w:r>
          </w:p>
        </w:tc>
        <w:tc>
          <w:tcPr>
            <w:tcW w:w="8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8767E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S7/RL14/RS6/RL27/LYAR/RRP5/RS8/RS27/RL26/YTHD2/PIHD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6AFB7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1</w:t>
            </w:r>
          </w:p>
        </w:tc>
      </w:tr>
      <w:tr w:rsidR="005F58C0" w:rsidRPr="005F58C0" w14:paraId="57142690" w14:textId="77777777" w:rsidTr="005F58C0">
        <w:trPr>
          <w:trHeight w:val="32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317E3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3447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84F7B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cRNA processin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E10CD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3/7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770A1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45/48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87009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165E-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ECECE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.2108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08C47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99373E-05</w:t>
            </w:r>
          </w:p>
        </w:tc>
        <w:tc>
          <w:tcPr>
            <w:tcW w:w="8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258A8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DX5/RS7/RL14/RS6/RL27/LYAR/RRP5/RS8/RS27/RL26/YTHD2/AKT1/PIHD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00F35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3</w:t>
            </w:r>
          </w:p>
        </w:tc>
      </w:tr>
      <w:tr w:rsidR="005F58C0" w:rsidRPr="005F58C0" w14:paraId="3C265EC1" w14:textId="77777777" w:rsidTr="005F58C0">
        <w:trPr>
          <w:trHeight w:val="64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85900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lastRenderedPageBreak/>
              <w:t>GO:004227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B240D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ibosomal small subunit biogenesi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2D267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/7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E7E6D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4/48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5009A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9117E-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4E818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667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89386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639378</w:t>
            </w:r>
          </w:p>
        </w:tc>
        <w:tc>
          <w:tcPr>
            <w:tcW w:w="8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03500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S7/RS3A/RS6/RS23/RL38/RS8/RS2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E191D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</w:t>
            </w:r>
          </w:p>
        </w:tc>
      </w:tr>
      <w:tr w:rsidR="005F58C0" w:rsidRPr="005F58C0" w14:paraId="25AB2B21" w14:textId="77777777" w:rsidTr="005F58C0">
        <w:trPr>
          <w:trHeight w:val="32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DD733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5127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58522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hromosome organizat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15FBD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2/7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2AF33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7/48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813B0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9.2083E-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830D0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1545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5684B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1064838</w:t>
            </w:r>
          </w:p>
        </w:tc>
        <w:tc>
          <w:tcPr>
            <w:tcW w:w="8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EB8B9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UVB1/NASP/NUP62/TIF1B/TOP2B/NUDC/HMGB2/SMC2/H15/CENPV/RAE1L/XRCC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162E0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2</w:t>
            </w:r>
          </w:p>
        </w:tc>
      </w:tr>
      <w:tr w:rsidR="005F58C0" w:rsidRPr="005F58C0" w14:paraId="24F1B335" w14:textId="77777777" w:rsidTr="005F58C0">
        <w:trPr>
          <w:trHeight w:val="32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25F4A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639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E6C9B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NA processin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93E2B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/7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2B284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09/48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742F3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89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062AE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2111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69788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1190018</w:t>
            </w:r>
          </w:p>
        </w:tc>
        <w:tc>
          <w:tcPr>
            <w:tcW w:w="8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032F2" w14:textId="77777777" w:rsidR="005F58C0" w:rsidRPr="005F58C0" w:rsidRDefault="005F58C0" w:rsidP="005F58C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DX5/RS7/TR150/RL14/RS6/RBM28/RL27/LYAR/STRAP/RRP5/RS8/RS27/RL26/YTHD2/AKT1/RS26/PIHD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F2F2D" w14:textId="77777777" w:rsidR="005F58C0" w:rsidRPr="005F58C0" w:rsidRDefault="005F58C0" w:rsidP="005F58C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F5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</w:t>
            </w:r>
          </w:p>
        </w:tc>
      </w:tr>
    </w:tbl>
    <w:p w14:paraId="2E415B41" w14:textId="421A0009" w:rsidR="00176CEC" w:rsidRPr="005F58C0" w:rsidRDefault="00176CEC" w:rsidP="00217B3E">
      <w:pPr>
        <w:rPr>
          <w:rFonts w:ascii="Times New Roman" w:hAnsi="Times New Roman" w:cs="Times New Roman"/>
          <w:sz w:val="16"/>
          <w:szCs w:val="16"/>
        </w:rPr>
      </w:pPr>
    </w:p>
    <w:p w14:paraId="7A802C10" w14:textId="77777777" w:rsidR="008A5BD2" w:rsidRPr="005F58C0" w:rsidRDefault="008A5BD2" w:rsidP="00217B3E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142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4"/>
        <w:gridCol w:w="971"/>
        <w:gridCol w:w="772"/>
        <w:gridCol w:w="723"/>
        <w:gridCol w:w="853"/>
        <w:gridCol w:w="853"/>
        <w:gridCol w:w="853"/>
        <w:gridCol w:w="7737"/>
        <w:gridCol w:w="503"/>
      </w:tblGrid>
      <w:tr w:rsidR="00217B3E" w:rsidRPr="00217B3E" w14:paraId="670487A6" w14:textId="77777777" w:rsidTr="008A5BD2">
        <w:trPr>
          <w:trHeight w:val="300"/>
        </w:trPr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314A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  <w:t>GO molecular functions: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4AA2B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0F5A2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C22AA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AB34A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D0E6E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F3EB1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4F6FF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8A5BD2" w:rsidRPr="005F58C0" w14:paraId="3803076A" w14:textId="77777777" w:rsidTr="008A5BD2">
        <w:trPr>
          <w:trHeight w:val="30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4E49D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337CD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06201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C927C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C7BE3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968F7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C99BA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27824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7FBC9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8A5BD2" w:rsidRPr="005F58C0" w14:paraId="0CFB2978" w14:textId="77777777" w:rsidTr="008A5BD2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04C97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I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729F4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escript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13B19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Ratio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51687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BgRati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E4157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valu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D69AB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.adjus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B8E66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value</w:t>
            </w:r>
          </w:p>
        </w:tc>
        <w:tc>
          <w:tcPr>
            <w:tcW w:w="7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2D1A0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ID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09042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unt</w:t>
            </w:r>
          </w:p>
        </w:tc>
      </w:tr>
      <w:tr w:rsidR="008A5BD2" w:rsidRPr="005F58C0" w14:paraId="19D4A3D4" w14:textId="77777777" w:rsidTr="008A5BD2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28CE1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37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354A1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tructural constituent of ribosom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26381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/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01C7D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13/487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1ABF9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.2828E-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F2AA7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4211E-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40F2C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3791E-12</w:t>
            </w:r>
          </w:p>
        </w:tc>
        <w:tc>
          <w:tcPr>
            <w:tcW w:w="7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70844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S7/RS3A/RL6/RL12/RL14/RL19/RS6/RL27/RS23/RL38/RL34/RL28/RL22/RS8/RS27/RL26/RL9/RS26/RL37A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4E727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</w:t>
            </w:r>
          </w:p>
        </w:tc>
      </w:tr>
      <w:tr w:rsidR="008A5BD2" w:rsidRPr="005F58C0" w14:paraId="64A7A91B" w14:textId="77777777" w:rsidTr="008A5BD2">
        <w:trPr>
          <w:trHeight w:val="64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DBBA2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51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3F17E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tructural molecule activit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45F18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/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0D9FB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41/487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77036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9.8789E-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8B589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3287E-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93485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2895E-06</w:t>
            </w:r>
          </w:p>
        </w:tc>
        <w:tc>
          <w:tcPr>
            <w:tcW w:w="7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08D6F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S7/NUP62/RS3A/RL6/RL12/RL14/RL19/RS6/RL27/RS23/H15/NU153/RL38/RL34/RL28/RL22/RS8/RS27/RL26/RL9/RS26/RL37A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EC13B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</w:t>
            </w:r>
          </w:p>
        </w:tc>
      </w:tr>
      <w:tr w:rsidR="008A5BD2" w:rsidRPr="005F58C0" w14:paraId="0EE4E372" w14:textId="77777777" w:rsidTr="008A5BD2">
        <w:trPr>
          <w:trHeight w:val="32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F6540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480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C0610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RNA 5'-UTR bindin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18E65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/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098D2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/487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3B236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65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8C09F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47977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2691B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436057</w:t>
            </w:r>
          </w:p>
        </w:tc>
        <w:tc>
          <w:tcPr>
            <w:tcW w:w="7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70661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YH10/RS7/RS3A/RL2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C7B5A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</w:t>
            </w:r>
          </w:p>
        </w:tc>
      </w:tr>
    </w:tbl>
    <w:p w14:paraId="6BDE7960" w14:textId="7DF64548" w:rsidR="00217B3E" w:rsidRPr="005F58C0" w:rsidRDefault="00217B3E" w:rsidP="00217B3E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14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2"/>
        <w:gridCol w:w="596"/>
        <w:gridCol w:w="534"/>
        <w:gridCol w:w="488"/>
        <w:gridCol w:w="481"/>
        <w:gridCol w:w="481"/>
        <w:gridCol w:w="481"/>
        <w:gridCol w:w="5963"/>
        <w:gridCol w:w="366"/>
        <w:gridCol w:w="4407"/>
      </w:tblGrid>
      <w:tr w:rsidR="005F58C0" w:rsidRPr="005F58C0" w14:paraId="1C8CD0A4" w14:textId="77777777" w:rsidTr="00217B3E">
        <w:trPr>
          <w:trHeight w:val="300"/>
        </w:trPr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F45E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  <w:t>KEGG pathway analysis: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88D64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52DF7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1214B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6F571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2B68F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262DE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7AD19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878BD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217B3E" w:rsidRPr="005F58C0" w14:paraId="2B56AF40" w14:textId="77777777" w:rsidTr="00217B3E">
        <w:trPr>
          <w:trHeight w:val="30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CDF38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C57AA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BD2F2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884FA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2365A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BD1C4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B3972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7C42C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DAC31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3B655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217B3E" w:rsidRPr="005F58C0" w14:paraId="43E2B53F" w14:textId="77777777" w:rsidTr="00217B3E">
        <w:trPr>
          <w:trHeight w:val="64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DF1F5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I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81753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escrip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3A465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Ratio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676FB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BgRatio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F4F2E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valu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D62F0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.adjust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9791E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value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824E8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I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C83D0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unt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9B0DC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re_enrichment</w:t>
            </w:r>
          </w:p>
        </w:tc>
      </w:tr>
      <w:tr w:rsidR="00217B3E" w:rsidRPr="005F58C0" w14:paraId="1CFE0659" w14:textId="77777777" w:rsidTr="00217B3E">
        <w:trPr>
          <w:trHeight w:val="28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01D1B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sa030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9923C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ibosom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C0AB3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/5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33517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01/274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898D0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9117E-1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B2BCB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8484E-1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BE87C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8484E-13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29970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62081/P61247/Q02878/P30050/P50914/P84098/P62753/P61353/P62266/P63173/P49207/P46779/P35268/P62241/P42677/P61254/P32969/P62854/P6151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546F6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02D13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S7/RS3A/RL6/RL12/RL14/RL19/RS6/RL27/RS23/RL38/RL34/RL28/RL22/RS8/RS27/RL26/RL9/RS26/RL37A</w:t>
            </w:r>
          </w:p>
        </w:tc>
      </w:tr>
      <w:tr w:rsidR="00217B3E" w:rsidRPr="005F58C0" w14:paraId="6A20E0F7" w14:textId="77777777" w:rsidTr="00217B3E">
        <w:trPr>
          <w:trHeight w:val="288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65301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lastRenderedPageBreak/>
              <w:t>hsa051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B42EE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ronavirus disease - COVID-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357B7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/5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8C43F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40/274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D8AA4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0198E-1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C82AE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.5978E-11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E2387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.5978E-11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5D579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62081/P61247/Q02878/P30050/P50914/P84098/P62753/P61353/P62266/P63173/P49207/P46779/P35268/P62241/P42677/P61254/P32969/P62854/P6151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B5E38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A6D53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S7/RS3A/RL6/RL12/RL14/RL19/RS6/RL27/RS23/RL38/RL34/RL28/RL22/RS8/RS27/RL26/RL9/RS26/RL37A</w:t>
            </w:r>
          </w:p>
        </w:tc>
      </w:tr>
    </w:tbl>
    <w:p w14:paraId="6BCCD630" w14:textId="6EB95C23" w:rsidR="00217B3E" w:rsidRDefault="00217B3E" w:rsidP="00217B3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810A5D2" w14:textId="77777777" w:rsidR="005F58C0" w:rsidRPr="005F58C0" w:rsidRDefault="005F58C0" w:rsidP="00217B3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F8996CB" w14:textId="77777777" w:rsidR="00217B3E" w:rsidRPr="005F58C0" w:rsidRDefault="00217B3E" w:rsidP="00217B3E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14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7"/>
        <w:gridCol w:w="1489"/>
        <w:gridCol w:w="808"/>
        <w:gridCol w:w="935"/>
        <w:gridCol w:w="936"/>
        <w:gridCol w:w="936"/>
        <w:gridCol w:w="936"/>
        <w:gridCol w:w="6787"/>
        <w:gridCol w:w="525"/>
      </w:tblGrid>
      <w:tr w:rsidR="00217B3E" w:rsidRPr="00217B3E" w14:paraId="7743FA49" w14:textId="77777777" w:rsidTr="00217B3E">
        <w:trPr>
          <w:trHeight w:val="300"/>
        </w:trPr>
        <w:tc>
          <w:tcPr>
            <w:tcW w:w="4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B06F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de-DE"/>
              </w:rPr>
            </w:pPr>
            <w:r w:rsidRPr="00217B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de-DE"/>
              </w:rPr>
              <w:t>Proteins underexpressed in GB PN (compared to LGG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91C7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de-D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5815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00D5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D81B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266D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5F58C0" w:rsidRPr="00217B3E" w14:paraId="6D2DD376" w14:textId="77777777" w:rsidTr="00217B3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5C8CB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4DA67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B8645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AF1A4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4DBA0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A41B2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728D2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5F45A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C0878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217B3E" w:rsidRPr="00217B3E" w14:paraId="532C1575" w14:textId="77777777" w:rsidTr="00217B3E">
        <w:trPr>
          <w:trHeight w:val="300"/>
        </w:trPr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36FA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  <w:t>GO biological processes: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7D7E1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1C261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AF5F5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A6F01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13948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F3050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D2689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5F58C0" w:rsidRPr="00217B3E" w14:paraId="3DA84ED5" w14:textId="77777777" w:rsidTr="00217B3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0127A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1BE83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6B2E3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9555B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C41F4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AE277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ECB3E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7E576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AB4D5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5F58C0" w:rsidRPr="00217B3E" w14:paraId="343793E0" w14:textId="77777777" w:rsidTr="00217B3E">
        <w:trPr>
          <w:trHeight w:val="32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51A17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ID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6E6F4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escriptio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70F8E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Rati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CB09A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BgRati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FBAB9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valu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AF638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.adjus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47FDD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value</w:t>
            </w: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9F9A1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ID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A861B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unt</w:t>
            </w:r>
          </w:p>
        </w:tc>
      </w:tr>
      <w:tr w:rsidR="005F58C0" w:rsidRPr="00217B3E" w14:paraId="52BF76F1" w14:textId="77777777" w:rsidTr="00217B3E">
        <w:trPr>
          <w:trHeight w:val="64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0B896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4425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645E3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ellular lipid metabolic proces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3BE73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4/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E2955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31/48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45667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9074E-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393EB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5911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E8ACC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491446</w:t>
            </w: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F6137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HB8/CDS2/CPT1A/ACS2L/PCCB/PCCA/AIG1/PTGR3/ACBD5/CDIPT/MVD1/SERC1/ACOD/MBOA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16229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4</w:t>
            </w:r>
          </w:p>
        </w:tc>
      </w:tr>
      <w:tr w:rsidR="005F58C0" w:rsidRPr="00217B3E" w14:paraId="2F5DA1AE" w14:textId="77777777" w:rsidTr="00217B3E">
        <w:trPr>
          <w:trHeight w:val="64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2D04C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663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DB7CC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fatty acid metabolic proces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0CBD4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9/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838C4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54/48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68C40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03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F2CF2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9838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C1483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875574</w:t>
            </w: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B9BD7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HB8/CPT1A/ACS2L/PCCB/PCCA/AIG1/PTGR3/ACBD5/ACOD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64E11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9</w:t>
            </w:r>
          </w:p>
        </w:tc>
      </w:tr>
      <w:tr w:rsidR="005F58C0" w:rsidRPr="00217B3E" w14:paraId="0967883B" w14:textId="77777777" w:rsidTr="00217B3E">
        <w:trPr>
          <w:trHeight w:val="64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05495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9040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9BB73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organophosphate biosynthetic proces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8E85E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2/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743D3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78/48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1E226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27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DA63F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9838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F7B93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875574</w:t>
            </w: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4BB8E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DS2/TXTP/KITM/DJC30/ACS2L/DUT/CDIPT/KAD3/MVD1/SERC1/MOCS1/MBOA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BE185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2</w:t>
            </w:r>
          </w:p>
        </w:tc>
      </w:tr>
    </w:tbl>
    <w:p w14:paraId="43040701" w14:textId="11B653EA" w:rsidR="00217B3E" w:rsidRDefault="00217B3E" w:rsidP="00217B3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ABDFDB2" w14:textId="77777777" w:rsidR="005F58C0" w:rsidRPr="005F58C0" w:rsidRDefault="005F58C0" w:rsidP="00217B3E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12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840"/>
        <w:gridCol w:w="1300"/>
        <w:gridCol w:w="1083"/>
        <w:gridCol w:w="1079"/>
        <w:gridCol w:w="1222"/>
        <w:gridCol w:w="1222"/>
        <w:gridCol w:w="2030"/>
        <w:gridCol w:w="764"/>
      </w:tblGrid>
      <w:tr w:rsidR="00217B3E" w:rsidRPr="00217B3E" w14:paraId="0722AF61" w14:textId="77777777" w:rsidTr="00217B3E">
        <w:trPr>
          <w:trHeight w:val="300"/>
        </w:trPr>
        <w:tc>
          <w:tcPr>
            <w:tcW w:w="5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5B6B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de-DE"/>
              </w:rPr>
            </w:pPr>
            <w:r w:rsidRPr="00217B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de-DE"/>
              </w:rPr>
              <w:t>Proteins overexpressed in GB CL (compared to LGG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6D8B0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38FFC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78B4A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7806E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6E109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417D1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217B3E" w:rsidRPr="00217B3E" w14:paraId="4ADE6C7E" w14:textId="77777777" w:rsidTr="00217B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D8DB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22160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73538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17AE9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5271D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A8814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373E8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262DF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7EBD1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217B3E" w:rsidRPr="00217B3E" w14:paraId="6A98D0C2" w14:textId="77777777" w:rsidTr="00217B3E">
        <w:trPr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071F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  <w:t>GO biological processes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F18F0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C7F84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493A3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0C641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29722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CE65D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E7705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217B3E" w:rsidRPr="00217B3E" w14:paraId="19C1962A" w14:textId="77777777" w:rsidTr="00217B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D896F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E0A77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45856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DC4AA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E9D67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944C6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016ED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C6861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D0264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217B3E" w:rsidRPr="00217B3E" w14:paraId="07DA50E0" w14:textId="77777777" w:rsidTr="00217B3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A88F3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I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494E3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escrip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0B4A9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Rati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F9C53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BgRatio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CE967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valu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2F8AD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.adjus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AB9AD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valu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1D77F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I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4FF13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unt</w:t>
            </w:r>
          </w:p>
        </w:tc>
      </w:tr>
      <w:tr w:rsidR="00217B3E" w:rsidRPr="00217B3E" w14:paraId="1B5A365F" w14:textId="77777777" w:rsidTr="00217B3E">
        <w:trPr>
          <w:trHeight w:val="6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D541A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lastRenderedPageBreak/>
              <w:t>GO:003497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04229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tein folding in endoplasmic reticu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6FB21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/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D11D5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9/480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1E0FD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127E-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0FDC4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53684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3EFFE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37972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AA80F" w14:textId="77777777" w:rsidR="00217B3E" w:rsidRPr="00217B3E" w:rsidRDefault="00217B3E" w:rsidP="0021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ENPL/CALR/BIP/PDIA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E178C" w14:textId="77777777" w:rsidR="00217B3E" w:rsidRPr="00217B3E" w:rsidRDefault="00217B3E" w:rsidP="00217B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217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</w:t>
            </w:r>
          </w:p>
        </w:tc>
      </w:tr>
    </w:tbl>
    <w:p w14:paraId="21512142" w14:textId="51A5A82C" w:rsidR="00217B3E" w:rsidRPr="005F58C0" w:rsidRDefault="00217B3E" w:rsidP="00217B3E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14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4"/>
        <w:gridCol w:w="950"/>
        <w:gridCol w:w="683"/>
        <w:gridCol w:w="620"/>
        <w:gridCol w:w="742"/>
        <w:gridCol w:w="742"/>
        <w:gridCol w:w="742"/>
        <w:gridCol w:w="8555"/>
        <w:gridCol w:w="451"/>
      </w:tblGrid>
      <w:tr w:rsidR="004423F6" w:rsidRPr="004423F6" w14:paraId="1518E3B3" w14:textId="77777777" w:rsidTr="004423F6">
        <w:trPr>
          <w:trHeight w:val="300"/>
        </w:trPr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3A1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  <w:t>GO molecular functions: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5C06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3EC4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CB2C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3DC6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B404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8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D83A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FE5A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5F58C0" w:rsidRPr="005F58C0" w14:paraId="18B88FCA" w14:textId="77777777" w:rsidTr="004423F6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402D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D265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5327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E156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7511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F3FF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6BC2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8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E006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39D5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5F58C0" w:rsidRPr="005F58C0" w14:paraId="1A1DBA50" w14:textId="77777777" w:rsidTr="004423F6">
        <w:trPr>
          <w:trHeight w:val="3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1092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I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9160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escriptio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EE3E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Ratio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B160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BgRatio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9BC7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valu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0604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.adjus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B24A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value</w:t>
            </w:r>
          </w:p>
        </w:tc>
        <w:tc>
          <w:tcPr>
            <w:tcW w:w="8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98A0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ID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148A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unt</w:t>
            </w:r>
          </w:p>
        </w:tc>
      </w:tr>
      <w:tr w:rsidR="005F58C0" w:rsidRPr="005F58C0" w14:paraId="0B2E115E" w14:textId="77777777" w:rsidTr="004423F6">
        <w:trPr>
          <w:trHeight w:val="64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1620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508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9C37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ell adhesion molecule bindin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D674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/8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0F8E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63/48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A4A8E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368E-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AF4BE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510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BD79E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6082</w:t>
            </w:r>
          </w:p>
        </w:tc>
        <w:tc>
          <w:tcPr>
            <w:tcW w:w="8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BA3E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ACF1/ACTN4/MOES/RUVB1/MYH9/LDHA/CLIC1/CAPG/IQGA1/EGFR/CALR/CALD1/PRDX1/SWP70/BIP/EP15R/CNN3/PDIA1/TAGL2/FBP1L/GPNMB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B0CFE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</w:t>
            </w:r>
          </w:p>
        </w:tc>
      </w:tr>
      <w:tr w:rsidR="005F58C0" w:rsidRPr="005F58C0" w14:paraId="7D95A709" w14:textId="77777777" w:rsidTr="004423F6">
        <w:trPr>
          <w:trHeight w:val="64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CF34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4529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CCF9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adherin bindin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5B36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6/8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0FF1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57/48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5F7EF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2323E-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54D9C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2298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F45F1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207549</w:t>
            </w:r>
          </w:p>
        </w:tc>
        <w:tc>
          <w:tcPr>
            <w:tcW w:w="8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B1A7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ACF1/RUVB1/MYH9/LDHA/CLIC1/CAPG/IQGA1/EGFR/CALD1/PRDX1/SWP70/BIP/EP15R/CNN3/TAGL2/FBP1L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276D5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6</w:t>
            </w:r>
          </w:p>
        </w:tc>
      </w:tr>
      <w:tr w:rsidR="005F58C0" w:rsidRPr="005F58C0" w14:paraId="5F863E13" w14:textId="77777777" w:rsidTr="004423F6">
        <w:trPr>
          <w:trHeight w:val="64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6066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55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1245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alcium ion bindin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C05F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4/8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E48F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4/48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33E2D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6623E-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4F3A0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33100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33291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298922</w:t>
            </w:r>
          </w:p>
        </w:tc>
        <w:tc>
          <w:tcPr>
            <w:tcW w:w="8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7BED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ACF1/ACTN4/CAB45/ANXA5/MYL6/ENPL/IQGA1/GLU2B/CALR/SWP70/BIP/EP15R/RCN2/CALU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01F1C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4</w:t>
            </w:r>
          </w:p>
        </w:tc>
      </w:tr>
      <w:tr w:rsidR="005F58C0" w:rsidRPr="005F58C0" w14:paraId="4D806328" w14:textId="77777777" w:rsidTr="004423F6">
        <w:trPr>
          <w:trHeight w:val="64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854F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36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151F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NA bindin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150D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/8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6E3C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59/48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C3DFF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11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36C93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92145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936DE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35191</w:t>
            </w:r>
          </w:p>
        </w:tc>
        <w:tc>
          <w:tcPr>
            <w:tcW w:w="8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AB8F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CTN4/ANM1/EGFR/TIF1B/CALR/TIF1A/SWP70/HMGB2/H13/H15/HMGN2/NU153/PDCD5/LYAR/XRCC1/MYT1L/HDAC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6BF29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</w:t>
            </w:r>
          </w:p>
        </w:tc>
      </w:tr>
      <w:tr w:rsidR="005F58C0" w:rsidRPr="005F58C0" w14:paraId="57807010" w14:textId="77777777" w:rsidTr="004423F6">
        <w:trPr>
          <w:trHeight w:val="64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8D88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37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6F16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ctin bindin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7F82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3/8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6B93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5/48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B7745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92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B968A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92145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B0B5D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35191</w:t>
            </w:r>
          </w:p>
        </w:tc>
        <w:tc>
          <w:tcPr>
            <w:tcW w:w="8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FE9D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ACF1/ACTN4/MOES/MYH9/CAPG/IQGA1/EGFR/CALD1/CNN3/PDIA1/TAGL2/FHL3/SSH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9DA81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3</w:t>
            </w:r>
          </w:p>
        </w:tc>
      </w:tr>
      <w:tr w:rsidR="005F58C0" w:rsidRPr="005F58C0" w14:paraId="2D393083" w14:textId="77777777" w:rsidTr="004423F6">
        <w:trPr>
          <w:trHeight w:val="64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7F08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420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429C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hemoattractant activity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3F8D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8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DE40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8/48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2133F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09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939E5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92145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ED024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35191</w:t>
            </w:r>
          </w:p>
        </w:tc>
        <w:tc>
          <w:tcPr>
            <w:tcW w:w="8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3FFF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MGB2/LEG3/GPNMB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0AA7D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</w:tr>
      <w:tr w:rsidR="005F58C0" w:rsidRPr="005F58C0" w14:paraId="288D7DCE" w14:textId="77777777" w:rsidTr="004423F6">
        <w:trPr>
          <w:trHeight w:val="64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6E6C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314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074A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hromatin DNA bindin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7F70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/8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C582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1/48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F9CA0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8115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87DA3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2437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8DC6A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905182</w:t>
            </w:r>
          </w:p>
        </w:tc>
        <w:tc>
          <w:tcPr>
            <w:tcW w:w="8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C8E4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TN4/H13/H15/HMGN2/HDAC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ADD02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</w:t>
            </w:r>
          </w:p>
        </w:tc>
      </w:tr>
    </w:tbl>
    <w:p w14:paraId="5B318EE0" w14:textId="572006C6" w:rsidR="004423F6" w:rsidRPr="005F58C0" w:rsidRDefault="004423F6" w:rsidP="00217B3E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14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1369"/>
        <w:gridCol w:w="888"/>
        <w:gridCol w:w="917"/>
        <w:gridCol w:w="784"/>
        <w:gridCol w:w="687"/>
        <w:gridCol w:w="593"/>
        <w:gridCol w:w="888"/>
        <w:gridCol w:w="647"/>
        <w:gridCol w:w="3157"/>
        <w:gridCol w:w="526"/>
        <w:gridCol w:w="2973"/>
      </w:tblGrid>
      <w:tr w:rsidR="004423F6" w:rsidRPr="005F58C0" w14:paraId="392A9E68" w14:textId="77777777" w:rsidTr="004423F6">
        <w:trPr>
          <w:trHeight w:val="300"/>
        </w:trPr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9D3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  <w:t>KEGG pathway analysis: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1BA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B90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159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407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9EB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E1E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011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877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2F0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2C5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4423F6" w:rsidRPr="005F58C0" w14:paraId="0F6349E6" w14:textId="77777777" w:rsidTr="004423F6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DA6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FE2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22B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ACA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862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374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FE8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699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C86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D4E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F9C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538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4423F6" w:rsidRPr="005F58C0" w14:paraId="7BB6F7E5" w14:textId="77777777" w:rsidTr="004423F6">
        <w:trPr>
          <w:trHeight w:val="64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6A69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ategor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1C4D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ubcategor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A8CE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I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D723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escripti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33CB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Rati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DDE3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BgRatio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2259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valu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7F9C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.adjus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51EE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value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064A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I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3475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unt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4D68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re_enrichment</w:t>
            </w:r>
          </w:p>
        </w:tc>
      </w:tr>
      <w:tr w:rsidR="004423F6" w:rsidRPr="005F58C0" w14:paraId="5A40DD3F" w14:textId="77777777" w:rsidTr="004423F6">
        <w:trPr>
          <w:trHeight w:val="128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0F9E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lastRenderedPageBreak/>
              <w:t>Organismal System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F504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Endocrine syste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8AE2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sa0492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EFFA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lucagon signaling pathwa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203C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/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6E08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0/274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1481A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80735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1377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9362C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54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01F7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99873/P06737/P00338/P15259/Q13557/P3174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4A84B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933B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NM1/PYGL/LDHA/PGAM2/KCC2D/AKT1</w:t>
            </w:r>
          </w:p>
        </w:tc>
      </w:tr>
      <w:tr w:rsidR="004423F6" w:rsidRPr="005F58C0" w14:paraId="45753890" w14:textId="77777777" w:rsidTr="004423F6">
        <w:trPr>
          <w:trHeight w:val="16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4B2D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uman Disease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D029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ancer: overvie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8848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sa0523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1726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entral carbon metabolism in canc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DE1A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/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7C66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6/274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21595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2E4A0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1377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98C65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54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BAFF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00338/P00533/P15259/P36507/P3174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B910C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830C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LDHA/EGFR/PGAM2/MP2K2/AKT1</w:t>
            </w:r>
          </w:p>
        </w:tc>
      </w:tr>
      <w:tr w:rsidR="004423F6" w:rsidRPr="005F58C0" w14:paraId="7F6492A6" w14:textId="77777777" w:rsidTr="004423F6">
        <w:trPr>
          <w:trHeight w:val="16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7B69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etabolism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3B2B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etabolism of cofactors and vitami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CE33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sa007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6684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antothenate and CoA biosynthesi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AA8B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7F85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0/274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EAC05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A1F2C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1377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AAF46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54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31DE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54687/Q12882/Q9HAB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EB1A2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16CB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BCAT1/DPYD/PPCS</w:t>
            </w:r>
          </w:p>
        </w:tc>
      </w:tr>
    </w:tbl>
    <w:p w14:paraId="02B0C9F4" w14:textId="05BA464C" w:rsidR="004423F6" w:rsidRDefault="004423F6" w:rsidP="00217B3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62780AA" w14:textId="77777777" w:rsidR="005F58C0" w:rsidRPr="005F58C0" w:rsidRDefault="005F58C0" w:rsidP="00217B3E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14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701"/>
        <w:gridCol w:w="843"/>
        <w:gridCol w:w="675"/>
        <w:gridCol w:w="812"/>
        <w:gridCol w:w="812"/>
        <w:gridCol w:w="812"/>
        <w:gridCol w:w="7129"/>
        <w:gridCol w:w="487"/>
      </w:tblGrid>
      <w:tr w:rsidR="004423F6" w:rsidRPr="004423F6" w14:paraId="76656432" w14:textId="77777777" w:rsidTr="004423F6">
        <w:trPr>
          <w:trHeight w:val="300"/>
        </w:trPr>
        <w:tc>
          <w:tcPr>
            <w:tcW w:w="3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3DF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de-DE"/>
              </w:rPr>
              <w:t>Proteins underexpressed in GB CL (compared to LGG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995E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de-D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7A33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D63F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03B7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71EE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A2EE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5F58C0" w:rsidRPr="004423F6" w14:paraId="231853E6" w14:textId="77777777" w:rsidTr="004423F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D91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2E64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838B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4639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CE6D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11B2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A83F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5D02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E78A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5F58C0" w:rsidRPr="004423F6" w14:paraId="2EFF22BC" w14:textId="77777777" w:rsidTr="004423F6">
        <w:trPr>
          <w:trHeight w:val="300"/>
        </w:trPr>
        <w:tc>
          <w:tcPr>
            <w:tcW w:w="3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6A3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  <w:t>GO biological processes: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344C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377E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C273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8854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CCB2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A8E6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5043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5F58C0" w:rsidRPr="004423F6" w14:paraId="66FAC117" w14:textId="77777777" w:rsidTr="004423F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44E6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FAF0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AD74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1343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D7DD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0B89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5F70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3C68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3045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5F58C0" w:rsidRPr="004423F6" w14:paraId="7FB4DF88" w14:textId="77777777" w:rsidTr="004423F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E8BB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I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3993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escriptio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9BEB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Ratio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6C70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BgRati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F23A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valu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6A32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.adjus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E6DA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value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09E7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ID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D1BE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unt</w:t>
            </w:r>
          </w:p>
        </w:tc>
      </w:tr>
      <w:tr w:rsidR="005F58C0" w:rsidRPr="004423F6" w14:paraId="63919801" w14:textId="77777777" w:rsidTr="004423F6">
        <w:trPr>
          <w:trHeight w:val="6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06A7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9015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0BC5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stablishment of protein localization to mitochondrial membran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5DAB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/7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3EC5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8/48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F250A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3076E-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CE37F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29578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06A83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215914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2E23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TCH1/TIM29/MTCH2/BCS1/MTX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DC594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</w:t>
            </w:r>
          </w:p>
        </w:tc>
      </w:tr>
      <w:tr w:rsidR="005F58C0" w:rsidRPr="004423F6" w14:paraId="5F097E57" w14:textId="77777777" w:rsidTr="004423F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1450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700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17E7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itochondrial membrane organizatio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CCD0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/7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1874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8/48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FF953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9233E-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CBE05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29578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289A1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215914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6A7B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TCH1/HIP1R/TIM29/MTCH2/BCS1/MTX1/DJC1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D53ED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</w:t>
            </w:r>
          </w:p>
        </w:tc>
      </w:tr>
      <w:tr w:rsidR="005F58C0" w:rsidRPr="004423F6" w14:paraId="659408BB" w14:textId="77777777" w:rsidTr="004423F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0C83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512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EB6E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rotein insertion into membran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CC27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/7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C5E2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8/48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5476D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.8367E-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1F618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29578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AB3DD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215914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2E12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TCH1/TIM29/MTCH2/BCS1/MTX1/EMC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47407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</w:t>
            </w:r>
          </w:p>
        </w:tc>
      </w:tr>
      <w:tr w:rsidR="005F58C0" w:rsidRPr="004423F6" w14:paraId="310C99D2" w14:textId="77777777" w:rsidTr="004423F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FE61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9015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BF43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stablishment of protein localization to membran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51B2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9/7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E947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44/48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233AE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08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5789F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45314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14081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298223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47F6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TCH1/TIM29/MTCH2/BCS1/MTX1/VAMP3/EMC6/ATAD1/ZDH1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8C43A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9</w:t>
            </w:r>
          </w:p>
        </w:tc>
      </w:tr>
      <w:tr w:rsidR="005F58C0" w:rsidRPr="004423F6" w14:paraId="3123A95E" w14:textId="77777777" w:rsidTr="004423F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5E25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3278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8B6F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onocarboxylic acid metabolic proces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EE9C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2/7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B7A4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60/48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E7007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117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C708B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45314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66095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298223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4170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HB8/PYC/CPT1A/DCMC/ALDOC/ACSF3/GABT/ABD12/PCCB/PCCA/PTGR3/ACBD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4851F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2</w:t>
            </w:r>
          </w:p>
        </w:tc>
      </w:tr>
      <w:tr w:rsidR="005F58C0" w:rsidRPr="004423F6" w14:paraId="77A599C9" w14:textId="77777777" w:rsidTr="004423F6">
        <w:trPr>
          <w:trHeight w:val="6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540F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lastRenderedPageBreak/>
              <w:t>GO:001975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AC21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arboxylic acid metabolic proces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59FB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6/7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CE68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28/48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59C77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22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07AFE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45314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B1C32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298223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56D4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HB8/PYC/CPT1A/DCMC/ALDOC/ACSF3/GABT/THTR/ABD12/ACY1/PCCB/PCCA/PTGR3/SYEM/ACBD5/SYVM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EF339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6</w:t>
            </w:r>
          </w:p>
        </w:tc>
      </w:tr>
      <w:tr w:rsidR="005F58C0" w:rsidRPr="004423F6" w14:paraId="2CC3A60C" w14:textId="77777777" w:rsidTr="004423F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9AA2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663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291C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fatty acid metabolic proces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F952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9/7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9B77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54/48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EF4FD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45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9872F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45314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3DC48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298223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6979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HB8/CPT1A/DCMC/ACSF3/ABD12/PCCB/PCCA/PTGR3/ACBD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14E40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9</w:t>
            </w:r>
          </w:p>
        </w:tc>
      </w:tr>
      <w:tr w:rsidR="005F58C0" w:rsidRPr="004423F6" w14:paraId="2E1E7490" w14:textId="77777777" w:rsidTr="004423F6">
        <w:trPr>
          <w:trHeight w:val="6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5E80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608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46F2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organic acid metabolic proces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8EDA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6/7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117C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36/48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8E790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978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82560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45314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EB834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298223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D850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HB8/PYC/CPT1A/DCMC/ALDOC/ACSF3/GABT/THTR/ABD12/ACY1/PCCB/PCCA/PTGR3/SYEM/ACBD5/SYVM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5F541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6</w:t>
            </w:r>
          </w:p>
        </w:tc>
      </w:tr>
      <w:tr w:rsidR="005F58C0" w:rsidRPr="004423F6" w14:paraId="2D2006B8" w14:textId="77777777" w:rsidTr="004423F6">
        <w:trPr>
          <w:trHeight w:val="6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A89C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4343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3CDD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oxoacid metabolic proces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C00D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6/7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985E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36/48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3FA64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978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99CC8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45314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05EF3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298223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7764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HB8/PYC/CPT1A/DCMC/ALDOC/ACSF3/GABT/THTR/ABD12/ACY1/PCCB/PCCA/PTGR3/SYEM/ACBD5/SYVM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07DA0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6</w:t>
            </w:r>
          </w:p>
        </w:tc>
      </w:tr>
      <w:tr w:rsidR="005F58C0" w:rsidRPr="004423F6" w14:paraId="2AE9DCC1" w14:textId="77777777" w:rsidTr="004423F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E7F0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679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C4CF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ulfur compound metabolic proces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1919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8/7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C5E3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25/48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69CE0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097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D08D4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45314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8837C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298223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8F70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CMC/ACSF3/TXTP/THTR/KIME/CIA2B/B3GA3/ISCA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A80BE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8</w:t>
            </w:r>
          </w:p>
        </w:tc>
      </w:tr>
      <w:tr w:rsidR="005F58C0" w:rsidRPr="004423F6" w14:paraId="4E64734B" w14:textId="77777777" w:rsidTr="004423F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6A8E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5120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9DEF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tein insertion into mitochondrial membran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B5CA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/7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F6CD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5/48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EF741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15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04436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45314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5D663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298223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E56B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TCH1/TIM29/MTCH2/MTX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1F157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</w:t>
            </w:r>
          </w:p>
        </w:tc>
      </w:tr>
      <w:tr w:rsidR="005F58C0" w:rsidRPr="004423F6" w14:paraId="3F9439FE" w14:textId="77777777" w:rsidTr="004423F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7D22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683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6B83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itochondrial transpor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6659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/7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4D1A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97/48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C1EE1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668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97986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59045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7F713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430752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E753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PT1A/MTCH1/HIP1R/TIM29/MTCH2/BCS1/MTX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456D6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</w:t>
            </w:r>
          </w:p>
        </w:tc>
      </w:tr>
    </w:tbl>
    <w:p w14:paraId="4D19956C" w14:textId="34818EA1" w:rsidR="004423F6" w:rsidRPr="005F58C0" w:rsidRDefault="004423F6" w:rsidP="00217B3E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12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1"/>
        <w:gridCol w:w="2560"/>
        <w:gridCol w:w="1250"/>
        <w:gridCol w:w="1213"/>
        <w:gridCol w:w="1228"/>
        <w:gridCol w:w="1268"/>
        <w:gridCol w:w="1268"/>
        <w:gridCol w:w="1482"/>
        <w:gridCol w:w="1190"/>
      </w:tblGrid>
      <w:tr w:rsidR="004423F6" w:rsidRPr="004423F6" w14:paraId="15B07870" w14:textId="77777777" w:rsidTr="004423F6">
        <w:trPr>
          <w:trHeight w:val="300"/>
        </w:trPr>
        <w:tc>
          <w:tcPr>
            <w:tcW w:w="3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436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  <w:t>GO molecular functions: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A1C8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5790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FEEE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D3F6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7302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0510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0ED6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4423F6" w:rsidRPr="004423F6" w14:paraId="50356AA1" w14:textId="77777777" w:rsidTr="004423F6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9295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4DC5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572E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619C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8C07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D4E4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0F5F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8444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0C2F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4423F6" w:rsidRPr="004423F6" w14:paraId="6A50E16B" w14:textId="77777777" w:rsidTr="004423F6">
        <w:trPr>
          <w:trHeight w:val="32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892F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I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A8D2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escrip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519C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Rati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BE68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BgRatio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88C9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valu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6166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.adjus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66B4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valu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F227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I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92F1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unt</w:t>
            </w:r>
          </w:p>
        </w:tc>
      </w:tr>
      <w:tr w:rsidR="004423F6" w:rsidRPr="004423F6" w14:paraId="28411105" w14:textId="77777777" w:rsidTr="004423F6">
        <w:trPr>
          <w:trHeight w:val="64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4B21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1688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01B1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igase activity, forming carbon-carbon bond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CA7F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6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54BD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/487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B09B0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.2792E-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F8093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27756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466DD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27756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AEF7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YC/PCCB/PCC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2B25A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</w:tr>
    </w:tbl>
    <w:p w14:paraId="694989A8" w14:textId="6336BCFD" w:rsidR="004423F6" w:rsidRPr="005F58C0" w:rsidRDefault="004423F6" w:rsidP="00217B3E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14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2"/>
        <w:gridCol w:w="1401"/>
        <w:gridCol w:w="815"/>
        <w:gridCol w:w="991"/>
        <w:gridCol w:w="882"/>
        <w:gridCol w:w="715"/>
        <w:gridCol w:w="992"/>
        <w:gridCol w:w="992"/>
        <w:gridCol w:w="992"/>
        <w:gridCol w:w="2723"/>
        <w:gridCol w:w="532"/>
        <w:gridCol w:w="2072"/>
      </w:tblGrid>
      <w:tr w:rsidR="004423F6" w:rsidRPr="005F58C0" w14:paraId="0E164A73" w14:textId="77777777" w:rsidTr="004423F6">
        <w:trPr>
          <w:trHeight w:val="300"/>
        </w:trPr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162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  <w:t>KEGG pathway analysis: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1EAA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30F5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1135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FBF0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15CB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FCB0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BA10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C93A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A5EC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255E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4423F6" w:rsidRPr="005F58C0" w14:paraId="3581FF41" w14:textId="77777777" w:rsidTr="004423F6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2D4D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C761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AB0A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8239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AAD7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DF5B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74F0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ED30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34C9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E703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481C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4140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4423F6" w:rsidRPr="005F58C0" w14:paraId="7324E246" w14:textId="77777777" w:rsidTr="004423F6">
        <w:trPr>
          <w:trHeight w:val="64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A33D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ategory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4513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ubcategory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BAF9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B6E0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escrip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8AAE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Ratio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242A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BgRat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306F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valu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FCBF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.adju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165A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value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6839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I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3780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unt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13AA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re_enrichment</w:t>
            </w:r>
          </w:p>
        </w:tc>
      </w:tr>
      <w:tr w:rsidR="004423F6" w:rsidRPr="005F58C0" w14:paraId="29A7A2F3" w14:textId="77777777" w:rsidTr="004423F6">
        <w:trPr>
          <w:trHeight w:val="64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9990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etabolis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1913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arbohydrate metabolis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CD0B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sa006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0896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ropanoate metabolis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3E45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/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CF3F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6/27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73FD0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43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7F18B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9447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A3950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84238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5876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O95822/P80404/P05166/P0516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8765A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11EC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CMC/GABT/PCCB/PCCA</w:t>
            </w:r>
          </w:p>
        </w:tc>
      </w:tr>
    </w:tbl>
    <w:p w14:paraId="45FD1D63" w14:textId="65F5BA52" w:rsidR="004423F6" w:rsidRDefault="004423F6" w:rsidP="00217B3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EF9C2F8" w14:textId="77777777" w:rsidR="005F58C0" w:rsidRPr="005F58C0" w:rsidRDefault="005F58C0" w:rsidP="00217B3E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13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4060"/>
        <w:gridCol w:w="1017"/>
        <w:gridCol w:w="877"/>
        <w:gridCol w:w="1180"/>
        <w:gridCol w:w="1180"/>
        <w:gridCol w:w="1180"/>
        <w:gridCol w:w="2172"/>
        <w:gridCol w:w="634"/>
      </w:tblGrid>
      <w:tr w:rsidR="004423F6" w:rsidRPr="004423F6" w14:paraId="09B1F4B1" w14:textId="77777777" w:rsidTr="004423F6">
        <w:trPr>
          <w:trHeight w:val="300"/>
        </w:trPr>
        <w:tc>
          <w:tcPr>
            <w:tcW w:w="5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8DB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de-DE"/>
              </w:rPr>
              <w:t>Proteins overexpressed in GB MES (compared to LGG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D8CC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de-D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DED6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97D1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0615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3818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DDF7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342A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4423F6" w:rsidRPr="004423F6" w14:paraId="38A53101" w14:textId="77777777" w:rsidTr="004423F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D7F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CB70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755A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D98A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6D06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5079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1B48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6819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772A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4423F6" w:rsidRPr="004423F6" w14:paraId="672DBEC5" w14:textId="77777777" w:rsidTr="004423F6">
        <w:trPr>
          <w:trHeight w:val="300"/>
        </w:trPr>
        <w:tc>
          <w:tcPr>
            <w:tcW w:w="5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B4C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  <w:t>GO biological processes: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4FFB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3365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8BB8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E800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1AA6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273C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F7A2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4423F6" w:rsidRPr="004423F6" w14:paraId="52076075" w14:textId="77777777" w:rsidTr="004423F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C89F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5D95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FCE2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5599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A7CA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DC0A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3BAC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1396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4582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4423F6" w:rsidRPr="004423F6" w14:paraId="0D2BE1E2" w14:textId="77777777" w:rsidTr="004423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C457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lastRenderedPageBreak/>
              <w:t>ID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2B63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escript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4FB6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Ratio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C7D8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BgRati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93E5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val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AAC8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.adju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9DE6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valu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719E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ID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A452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unt</w:t>
            </w:r>
          </w:p>
        </w:tc>
      </w:tr>
      <w:tr w:rsidR="004423F6" w:rsidRPr="004423F6" w14:paraId="1D3DA74D" w14:textId="77777777" w:rsidTr="004423F6">
        <w:trPr>
          <w:trHeight w:val="6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5401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6120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98E6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itochondrial electron transport, NADH to ubiquinon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8AE2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EED5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5/48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4A34F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2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9F315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5385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F16E4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59051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DED6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8DC05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</w:tr>
      <w:tr w:rsidR="004423F6" w:rsidRPr="004423F6" w14:paraId="758CB07F" w14:textId="77777777" w:rsidTr="004423F6">
        <w:trPr>
          <w:trHeight w:val="6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7F5A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42776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73EB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ton motive force-driven mitochondrial ATP synthesi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CC2E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EC18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0/48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36A88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56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A9B01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5385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946AA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59051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89E4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DF92B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</w:tr>
      <w:tr w:rsidR="004423F6" w:rsidRPr="004423F6" w14:paraId="42453260" w14:textId="77777777" w:rsidTr="004423F6">
        <w:trPr>
          <w:trHeight w:val="6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BFC1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15986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2ACE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oton motive force-driven ATP synthesi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F529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0215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3/48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B6F62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23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CC152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5385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11B89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59051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A522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F6867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</w:tr>
      <w:tr w:rsidR="004423F6" w:rsidRPr="004423F6" w14:paraId="65AF3D31" w14:textId="77777777" w:rsidTr="004423F6">
        <w:trPr>
          <w:trHeight w:val="6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A698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19646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0873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erobic electron transport ch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1056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91CF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9/48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8A2FD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581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1C8E9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5385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55601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59051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1498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E2F09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</w:tr>
      <w:tr w:rsidR="004423F6" w:rsidRPr="004423F6" w14:paraId="5CD54097" w14:textId="77777777" w:rsidTr="004423F6">
        <w:trPr>
          <w:trHeight w:val="6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B613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675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E0BD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TP biosynthetic proces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A320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DB2A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1/48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B530F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641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E4E9A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5385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A2FDA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59051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AAA1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C23C7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</w:tr>
      <w:tr w:rsidR="004423F6" w:rsidRPr="004423F6" w14:paraId="169BC979" w14:textId="77777777" w:rsidTr="004423F6">
        <w:trPr>
          <w:trHeight w:val="6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BBCA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42773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0CCF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TP synthesis coupled electron transpor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44DC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9165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3/48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B379D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70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14F70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5385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14784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59051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165E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F0551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</w:tr>
      <w:tr w:rsidR="004423F6" w:rsidRPr="004423F6" w14:paraId="585FD9B1" w14:textId="77777777" w:rsidTr="004423F6">
        <w:trPr>
          <w:trHeight w:val="6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CE0A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42775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33B4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itochondrial ATP synthesis coupled electron transpor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5560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2187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3/48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189D7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70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1B335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5385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4B148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59051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1C40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A85E7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</w:tr>
      <w:tr w:rsidR="004423F6" w:rsidRPr="004423F6" w14:paraId="1623922A" w14:textId="77777777" w:rsidTr="004423F6">
        <w:trPr>
          <w:trHeight w:val="6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F2EF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9206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AC25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urine ribonucleoside triphosphate biosynthetic proces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EEF1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7B4A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6/48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B30D5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809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D2900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5385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AEC18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59051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041B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6D483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</w:tr>
      <w:tr w:rsidR="004423F6" w:rsidRPr="004423F6" w14:paraId="01AC916B" w14:textId="77777777" w:rsidTr="004423F6">
        <w:trPr>
          <w:trHeight w:val="6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B104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9145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D38E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urine nucleoside triphosphate biosynthetic proces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CFB8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9CB9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7/48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57658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84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9D0CE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5385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C4993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59051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F64F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14C65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</w:tr>
      <w:tr w:rsidR="004423F6" w:rsidRPr="004423F6" w14:paraId="068EA5B6" w14:textId="77777777" w:rsidTr="004423F6">
        <w:trPr>
          <w:trHeight w:val="6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365C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920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3533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ibonucleoside triphosphate biosynthetic proces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C350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A40E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0/48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8BA15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961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77B24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643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BE0CE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67346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C18A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B7685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</w:tr>
    </w:tbl>
    <w:p w14:paraId="1C566F7A" w14:textId="2977DEFB" w:rsidR="004423F6" w:rsidRPr="005F58C0" w:rsidRDefault="004423F6" w:rsidP="00217B3E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13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1"/>
        <w:gridCol w:w="3220"/>
        <w:gridCol w:w="1004"/>
        <w:gridCol w:w="1097"/>
        <w:gridCol w:w="1194"/>
        <w:gridCol w:w="1194"/>
        <w:gridCol w:w="1194"/>
        <w:gridCol w:w="2172"/>
        <w:gridCol w:w="684"/>
      </w:tblGrid>
      <w:tr w:rsidR="004423F6" w:rsidRPr="004423F6" w14:paraId="10D6D16E" w14:textId="77777777" w:rsidTr="004423F6">
        <w:trPr>
          <w:trHeight w:val="300"/>
        </w:trPr>
        <w:tc>
          <w:tcPr>
            <w:tcW w:w="4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49F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  <w:t>GO molecular functions: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6CC9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28FB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F824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56C6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C957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DEAB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2403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4423F6" w:rsidRPr="004423F6" w14:paraId="0322EEF1" w14:textId="77777777" w:rsidTr="004423F6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D331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CDF4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F7BC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CE70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7A79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4767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07DD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8115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F3DC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4423F6" w:rsidRPr="004423F6" w14:paraId="4A1CB27E" w14:textId="77777777" w:rsidTr="004423F6">
        <w:trPr>
          <w:trHeight w:val="32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544A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I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6AD5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escriptio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556F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Rati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5686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BgRati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396E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valu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1FBE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.adjus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AC0C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valu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2CB7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ID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3818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unt</w:t>
            </w:r>
          </w:p>
        </w:tc>
      </w:tr>
      <w:tr w:rsidR="004423F6" w:rsidRPr="004423F6" w14:paraId="13489049" w14:textId="77777777" w:rsidTr="004423F6">
        <w:trPr>
          <w:trHeight w:val="64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86A2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813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E61D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ADH dehydrogenase (ubiquinone) activity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B797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FFC0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0/48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4C075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.3331E-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82483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905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DB7E3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3277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47AD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A9D12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</w:tr>
      <w:tr w:rsidR="004423F6" w:rsidRPr="004423F6" w14:paraId="4D744E69" w14:textId="77777777" w:rsidTr="004423F6">
        <w:trPr>
          <w:trHeight w:val="64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404B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lastRenderedPageBreak/>
              <w:t>GO:005013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5527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ADH dehydrogenase (quinone) activity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9A0B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714C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1/48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5B62A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8.105E-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A6437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905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36EAB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3277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9640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FF69B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</w:tr>
      <w:tr w:rsidR="004423F6" w:rsidRPr="004423F6" w14:paraId="2A1BFBDD" w14:textId="77777777" w:rsidTr="004423F6">
        <w:trPr>
          <w:trHeight w:val="64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0E22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395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1652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ADH dehydrogenase activity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2B20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5C3F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2/48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B9E64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8.9283E-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83CFE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905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8ADDE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3277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3166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072AB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</w:tr>
      <w:tr w:rsidR="004423F6" w:rsidRPr="004423F6" w14:paraId="3FE75BEA" w14:textId="77777777" w:rsidTr="004423F6">
        <w:trPr>
          <w:trHeight w:val="64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A1CC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395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F1A2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AD(P)H dehydrogenase (quinone) activity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AD01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DC33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4/48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8070C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07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35C48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905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818FD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3277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36BC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B01F7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</w:tr>
      <w:tr w:rsidR="004423F6" w:rsidRPr="004423F6" w14:paraId="2FA63264" w14:textId="77777777" w:rsidTr="004423F6">
        <w:trPr>
          <w:trHeight w:val="64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DEB2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1665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364D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xidoreductase activity, acting on NAD(P)H, quinone or similar compound as accepto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0DAB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23D2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1/48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19369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88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0CF20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2683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6F05E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8698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015C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1102C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</w:tr>
      <w:tr w:rsidR="004423F6" w:rsidRPr="004423F6" w14:paraId="01F3A2AD" w14:textId="77777777" w:rsidTr="004423F6">
        <w:trPr>
          <w:trHeight w:val="64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7E7F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1545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ACD1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xidoreduction-driven active transmembrane transporter activity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9D2F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EA31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7/48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3C25C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84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419D2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33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F41F6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23461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26EC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1B904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</w:tr>
      <w:tr w:rsidR="004423F6" w:rsidRPr="004423F6" w14:paraId="46F5E986" w14:textId="77777777" w:rsidTr="004423F6">
        <w:trPr>
          <w:trHeight w:val="64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4809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1665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708F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xidoreductase activity, acting on NAD(P)H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FB4E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D208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0/48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482BB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42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7E433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3470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A4F12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24184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845E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E52A8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</w:tr>
      <w:tr w:rsidR="004423F6" w:rsidRPr="004423F6" w14:paraId="1633C67B" w14:textId="77777777" w:rsidTr="004423F6">
        <w:trPr>
          <w:trHeight w:val="64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C822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905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944F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electron transfer activity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89AA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2563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3/48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2F38B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044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5FABB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926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0AC9B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64574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A738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EC4E0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</w:tr>
      <w:tr w:rsidR="004423F6" w:rsidRPr="004423F6" w14:paraId="0A305D07" w14:textId="77777777" w:rsidTr="004423F6">
        <w:trPr>
          <w:trHeight w:val="64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20EF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1539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4C8A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rimary active transmembrane transporter activity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1E3D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D913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8/48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96923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266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34259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9990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539FC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6961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E308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82C17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</w:tr>
      <w:tr w:rsidR="004423F6" w:rsidRPr="004423F6" w14:paraId="3046D19A" w14:textId="77777777" w:rsidTr="004423F6">
        <w:trPr>
          <w:trHeight w:val="64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D93F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2280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2039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ctive transmembrane transporter activity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136D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18E4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33/48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D02A8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580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BA2FA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124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81049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87427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5949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2370D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</w:tr>
    </w:tbl>
    <w:p w14:paraId="76B20EEF" w14:textId="27E3DFA8" w:rsidR="004423F6" w:rsidRPr="005F58C0" w:rsidRDefault="004423F6" w:rsidP="00217B3E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14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9"/>
        <w:gridCol w:w="1489"/>
        <w:gridCol w:w="755"/>
        <w:gridCol w:w="1453"/>
        <w:gridCol w:w="825"/>
        <w:gridCol w:w="754"/>
        <w:gridCol w:w="660"/>
        <w:gridCol w:w="916"/>
        <w:gridCol w:w="916"/>
        <w:gridCol w:w="2525"/>
        <w:gridCol w:w="532"/>
        <w:gridCol w:w="2425"/>
      </w:tblGrid>
      <w:tr w:rsidR="004423F6" w:rsidRPr="005F58C0" w14:paraId="6EE79364" w14:textId="77777777" w:rsidTr="004423F6">
        <w:trPr>
          <w:trHeight w:val="300"/>
        </w:trPr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20B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  <w:t xml:space="preserve">KEGG pathway analysis: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1528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76EB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F375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C2FF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A267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2CBE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4E53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B0ED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5BC4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5C08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4423F6" w:rsidRPr="005F58C0" w14:paraId="63278B93" w14:textId="77777777" w:rsidTr="004423F6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E64C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E136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BCEE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C73D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5D54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4DA0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CACA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7B33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43D0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6C1E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AE01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3AC5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4423F6" w:rsidRPr="005F58C0" w14:paraId="28F3D4F5" w14:textId="77777777" w:rsidTr="004423F6">
        <w:trPr>
          <w:trHeight w:val="6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27DE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ategor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548F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ubcategor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DB06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I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55CD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escriptio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7CD3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Ratio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8B5C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BgRati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1D13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valu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3B04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.adjus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F4FD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value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6CB1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ID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9FEF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u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7C3E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re_enrichment</w:t>
            </w:r>
          </w:p>
        </w:tc>
      </w:tr>
      <w:tr w:rsidR="004423F6" w:rsidRPr="005F58C0" w14:paraId="0F269240" w14:textId="77777777" w:rsidTr="004423F6">
        <w:trPr>
          <w:trHeight w:val="96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D728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uman Disease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F6F6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ardiovascular disea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0708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sa054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A66F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iabetic cardiomyopathy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C6C0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/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9ADD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23/27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E4A99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0AC6B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5836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360BC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409596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2DA4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16718/Q13557/P51970/O9518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D72D3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ABAA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KCC2D/NDUA8/NDUA7</w:t>
            </w:r>
          </w:p>
        </w:tc>
      </w:tr>
      <w:tr w:rsidR="004423F6" w:rsidRPr="005F58C0" w14:paraId="4B8B25EE" w14:textId="77777777" w:rsidTr="004423F6">
        <w:trPr>
          <w:trHeight w:val="96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559F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lastRenderedPageBreak/>
              <w:t>Human Disease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96C3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eurodegenerative disea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8594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sa0501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5216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arkinson diseas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0346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/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648A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66/27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DF939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ECF47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8831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2D341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619724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F0CD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16718/Q13557/P51970/O9518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CCF6D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E7D5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KCC2D/NDUA8/NDUA7</w:t>
            </w:r>
          </w:p>
        </w:tc>
      </w:tr>
      <w:tr w:rsidR="004423F6" w:rsidRPr="005F58C0" w14:paraId="5AD4D315" w14:textId="77777777" w:rsidTr="004423F6">
        <w:trPr>
          <w:trHeight w:val="96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B058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Organismal System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1209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ervous syste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BC19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sa047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F2A1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etrograde endocannabinoid signalin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F1CA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A4FF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80/27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B79C9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BE02E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8831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44A3B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619724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0ADA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16718/P51970/O9518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28894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E768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</w:tr>
      <w:tr w:rsidR="004423F6" w:rsidRPr="005F58C0" w14:paraId="6132CCD0" w14:textId="77777777" w:rsidTr="004423F6">
        <w:trPr>
          <w:trHeight w:val="96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2AA8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uman Disease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4544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Endocrine and metabolic disea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22F3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sa0493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926E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n-alcoholic fatty liver diseas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5EC9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24F0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84/27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F524E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5572C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8831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E0ED8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619724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C68D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16718/P51970/O9518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E90AA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0A91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</w:tr>
      <w:tr w:rsidR="004423F6" w:rsidRPr="005F58C0" w14:paraId="6DD43A24" w14:textId="77777777" w:rsidTr="004423F6">
        <w:trPr>
          <w:trHeight w:val="96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8271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etabolis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0B44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Energy metabolis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0419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sa0019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0E9C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Oxidative phosphorylatio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4C89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102A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85/27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FB5C8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D8FE7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8831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64705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619724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F43D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16718/P51970/O9518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A4B58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970A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</w:tr>
      <w:tr w:rsidR="004423F6" w:rsidRPr="005F58C0" w14:paraId="294E3636" w14:textId="77777777" w:rsidTr="004423F6">
        <w:trPr>
          <w:trHeight w:val="1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7781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uman Disease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7758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eurodegenerative disea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5A8F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sa0502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F2D0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athways of neurodegeneration - multiple disease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F023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/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5CDC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61/27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52431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2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A22CC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6834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5D263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181336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4F77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16718/Q13557/P51970/O9518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70984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4F31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KCC2D/NDUA8/NDUA7</w:t>
            </w:r>
          </w:p>
        </w:tc>
      </w:tr>
      <w:tr w:rsidR="004423F6" w:rsidRPr="005F58C0" w14:paraId="168A5DC0" w14:textId="77777777" w:rsidTr="004423F6">
        <w:trPr>
          <w:trHeight w:val="6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2775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Organismal System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8B6D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Environmental adapta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A5FF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sa0471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F8F9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hermogenesi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4A9C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26F9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19/27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0D3F1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2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FB2B2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6834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73119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181336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3958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16718/P51970/O9518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B2E70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1377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</w:tr>
      <w:tr w:rsidR="004423F6" w:rsidRPr="005F58C0" w14:paraId="1A43A198" w14:textId="77777777" w:rsidTr="004423F6">
        <w:trPr>
          <w:trHeight w:val="128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B501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uman Disease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C44D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ancer: overview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8E43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sa052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6CC3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hemical carcinogenesis - reactive oxygen specie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6595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D366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27/27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C7C7C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2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078F0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772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C6B80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247218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4DEF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16718/P51970/O9518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9D4C3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4176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</w:tr>
      <w:tr w:rsidR="004423F6" w:rsidRPr="005F58C0" w14:paraId="231BA723" w14:textId="77777777" w:rsidTr="004423F6">
        <w:trPr>
          <w:trHeight w:val="6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AF46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uman Disease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EBF0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eurodegenerative disea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33E7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sa0502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F592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rion diseas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C20C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27CE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8/27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ED1D6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7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4B465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1337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93C45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900898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9D1A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16718/P51970/O9518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D8C94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6BC1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</w:tr>
      <w:tr w:rsidR="004423F6" w:rsidRPr="005F58C0" w14:paraId="32CCE358" w14:textId="77777777" w:rsidTr="004423F6">
        <w:trPr>
          <w:trHeight w:val="64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7B43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uman Disease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8AAC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eurodegenerative disea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C21D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sa0501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BA3A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untington diseas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30AE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/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503E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9/27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458B0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9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B3D9E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4024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79C87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089471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CE7D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16718/P51970/O9518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72C99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6CF5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/NDUA8/NDUA7</w:t>
            </w:r>
          </w:p>
        </w:tc>
      </w:tr>
    </w:tbl>
    <w:p w14:paraId="6C07FA48" w14:textId="447FD64B" w:rsidR="004423F6" w:rsidRDefault="004423F6" w:rsidP="00217B3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74CE198" w14:textId="5B778911" w:rsidR="005F58C0" w:rsidRDefault="005F58C0" w:rsidP="00217B3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3D22CF7" w14:textId="77777777" w:rsidR="005F58C0" w:rsidRPr="005F58C0" w:rsidRDefault="005F58C0" w:rsidP="00217B3E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12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860"/>
        <w:gridCol w:w="1300"/>
        <w:gridCol w:w="1300"/>
        <w:gridCol w:w="1300"/>
        <w:gridCol w:w="1300"/>
        <w:gridCol w:w="1440"/>
        <w:gridCol w:w="1300"/>
        <w:gridCol w:w="780"/>
      </w:tblGrid>
      <w:tr w:rsidR="004423F6" w:rsidRPr="004423F6" w14:paraId="0A5B6D6E" w14:textId="77777777" w:rsidTr="004423F6">
        <w:trPr>
          <w:trHeight w:val="300"/>
        </w:trPr>
        <w:tc>
          <w:tcPr>
            <w:tcW w:w="5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049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de-DE"/>
              </w:rPr>
              <w:lastRenderedPageBreak/>
              <w:t>Proteins underexpressed in IDH HGG (compared to LG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846E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43C1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339F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2B3B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5FD5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444A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4423F6" w:rsidRPr="004423F6" w14:paraId="063DFA4F" w14:textId="77777777" w:rsidTr="004423F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BA7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C9A6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CAD2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B601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1878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8282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9DE5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2F4C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5ACA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4423F6" w:rsidRPr="004423F6" w14:paraId="7447D15D" w14:textId="77777777" w:rsidTr="004423F6">
        <w:trPr>
          <w:trHeight w:val="300"/>
        </w:trPr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688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  <w:t>GO biological processes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F46A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de-CH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7652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0E1E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87A5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9763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9722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C146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4423F6" w:rsidRPr="004423F6" w14:paraId="5EB62AF2" w14:textId="77777777" w:rsidTr="004423F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7D91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02E6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0361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76AE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C8D8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F93E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99639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5076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A26F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DE"/>
              </w:rPr>
            </w:pPr>
          </w:p>
        </w:tc>
      </w:tr>
      <w:tr w:rsidR="004423F6" w:rsidRPr="004423F6" w14:paraId="56EA2AFE" w14:textId="77777777" w:rsidTr="004423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A75EF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I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B1A8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escrip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4A80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Rat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F9E7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BgRat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F075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A1CE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.adju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2B01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q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A3FB8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ene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B35C2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unt</w:t>
            </w:r>
          </w:p>
        </w:tc>
      </w:tr>
      <w:tr w:rsidR="004423F6" w:rsidRPr="004423F6" w14:paraId="44130223" w14:textId="77777777" w:rsidTr="004423F6">
        <w:trPr>
          <w:trHeight w:val="6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0321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030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F1BD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etrograde transport, vesicle recycling within Golg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CB00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A902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/4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82A24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457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56D23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874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8AB2F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53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C114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G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EA2A9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</w:t>
            </w:r>
          </w:p>
        </w:tc>
      </w:tr>
      <w:tr w:rsidR="004423F6" w:rsidRPr="004423F6" w14:paraId="66B1D4EF" w14:textId="77777777" w:rsidTr="004423F6">
        <w:trPr>
          <w:trHeight w:val="6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5E34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689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C666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tra-Golgi vesicle-mediated transp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1F1F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D259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6/4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7F1FD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541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B5279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6236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7C473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2848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8371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G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70403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</w:t>
            </w:r>
          </w:p>
        </w:tc>
      </w:tr>
      <w:tr w:rsidR="004423F6" w:rsidRPr="004423F6" w14:paraId="4790EAD6" w14:textId="77777777" w:rsidTr="004423F6">
        <w:trPr>
          <w:trHeight w:val="6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2B99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7008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72E8C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lycosyl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19663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33286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3/4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6215D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895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AA8BA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90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7CD65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3140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F9620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G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F1BF9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</w:t>
            </w:r>
          </w:p>
        </w:tc>
      </w:tr>
      <w:tr w:rsidR="004423F6" w:rsidRPr="004423F6" w14:paraId="1F2694D3" w14:textId="77777777" w:rsidTr="004423F6">
        <w:trPr>
          <w:trHeight w:val="6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DE33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0703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390A5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lgi organ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102F4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B0B87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83/4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61F6C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27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042DC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591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1B67C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454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26E3E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G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C0708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</w:t>
            </w:r>
          </w:p>
        </w:tc>
      </w:tr>
      <w:tr w:rsidR="004423F6" w:rsidRPr="004423F6" w14:paraId="6A2C0617" w14:textId="77777777" w:rsidTr="004423F6">
        <w:trPr>
          <w:trHeight w:val="6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8311B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:004819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0931A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olgi vesicle transp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8326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33B51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5/4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7635A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850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B2DC4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621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78946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8107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A30CD" w14:textId="77777777" w:rsidR="004423F6" w:rsidRPr="004423F6" w:rsidRDefault="004423F6" w:rsidP="004423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G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EF14D" w14:textId="77777777" w:rsidR="004423F6" w:rsidRPr="004423F6" w:rsidRDefault="004423F6" w:rsidP="004423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442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</w:t>
            </w:r>
          </w:p>
        </w:tc>
      </w:tr>
    </w:tbl>
    <w:p w14:paraId="53E53CF3" w14:textId="77777777" w:rsidR="004423F6" w:rsidRPr="005F58C0" w:rsidRDefault="004423F6" w:rsidP="00217B3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774B445" w14:textId="47FA904A" w:rsidR="005F58C0" w:rsidRDefault="005F58C0" w:rsidP="00EB45C8">
      <w:pPr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727E506B" w14:textId="77777777" w:rsidR="00EB45C8" w:rsidRPr="005F58C0" w:rsidRDefault="00EB45C8" w:rsidP="00EB45C8">
      <w:pPr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sectPr w:rsidR="00EB45C8" w:rsidRPr="005F58C0" w:rsidSect="00176CEC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CEC"/>
    <w:rsid w:val="0000088E"/>
    <w:rsid w:val="000024C7"/>
    <w:rsid w:val="000073A0"/>
    <w:rsid w:val="00010120"/>
    <w:rsid w:val="00012FD6"/>
    <w:rsid w:val="00013169"/>
    <w:rsid w:val="00016FEA"/>
    <w:rsid w:val="00020755"/>
    <w:rsid w:val="00027293"/>
    <w:rsid w:val="00033FE8"/>
    <w:rsid w:val="00043AA7"/>
    <w:rsid w:val="00057D04"/>
    <w:rsid w:val="00061183"/>
    <w:rsid w:val="00065FB7"/>
    <w:rsid w:val="00074D7E"/>
    <w:rsid w:val="000932A2"/>
    <w:rsid w:val="00094269"/>
    <w:rsid w:val="000A2076"/>
    <w:rsid w:val="000A2E29"/>
    <w:rsid w:val="000A4553"/>
    <w:rsid w:val="000A55A0"/>
    <w:rsid w:val="000B0397"/>
    <w:rsid w:val="000D6305"/>
    <w:rsid w:val="00107EE6"/>
    <w:rsid w:val="00131F94"/>
    <w:rsid w:val="00133544"/>
    <w:rsid w:val="0014012D"/>
    <w:rsid w:val="00162044"/>
    <w:rsid w:val="0016568C"/>
    <w:rsid w:val="00176CEC"/>
    <w:rsid w:val="00177AB7"/>
    <w:rsid w:val="001A4914"/>
    <w:rsid w:val="001C56E5"/>
    <w:rsid w:val="001D761D"/>
    <w:rsid w:val="001E3A3F"/>
    <w:rsid w:val="001F1D71"/>
    <w:rsid w:val="001F75C5"/>
    <w:rsid w:val="00207D8C"/>
    <w:rsid w:val="00215078"/>
    <w:rsid w:val="00215F4D"/>
    <w:rsid w:val="00217B3E"/>
    <w:rsid w:val="0022008A"/>
    <w:rsid w:val="00235512"/>
    <w:rsid w:val="00251EE4"/>
    <w:rsid w:val="00274A2A"/>
    <w:rsid w:val="00277F74"/>
    <w:rsid w:val="002B1C07"/>
    <w:rsid w:val="002D0BCD"/>
    <w:rsid w:val="002D1D30"/>
    <w:rsid w:val="002F37B5"/>
    <w:rsid w:val="002F618A"/>
    <w:rsid w:val="00305844"/>
    <w:rsid w:val="0031057D"/>
    <w:rsid w:val="00314622"/>
    <w:rsid w:val="00320384"/>
    <w:rsid w:val="0032783D"/>
    <w:rsid w:val="00340DBF"/>
    <w:rsid w:val="0034280C"/>
    <w:rsid w:val="003510F1"/>
    <w:rsid w:val="00351C05"/>
    <w:rsid w:val="00352743"/>
    <w:rsid w:val="00352BA9"/>
    <w:rsid w:val="00352EBE"/>
    <w:rsid w:val="003D27B1"/>
    <w:rsid w:val="003D2E5F"/>
    <w:rsid w:val="003D378A"/>
    <w:rsid w:val="003D473A"/>
    <w:rsid w:val="003D5117"/>
    <w:rsid w:val="004040E6"/>
    <w:rsid w:val="00407570"/>
    <w:rsid w:val="00412769"/>
    <w:rsid w:val="00412A58"/>
    <w:rsid w:val="004234FD"/>
    <w:rsid w:val="00436C53"/>
    <w:rsid w:val="00437A26"/>
    <w:rsid w:val="00441F4D"/>
    <w:rsid w:val="004423F6"/>
    <w:rsid w:val="004441BB"/>
    <w:rsid w:val="004503EF"/>
    <w:rsid w:val="0045130F"/>
    <w:rsid w:val="0045486A"/>
    <w:rsid w:val="0046658B"/>
    <w:rsid w:val="00472E31"/>
    <w:rsid w:val="0048301D"/>
    <w:rsid w:val="00487885"/>
    <w:rsid w:val="00487B9B"/>
    <w:rsid w:val="004B4185"/>
    <w:rsid w:val="004D396D"/>
    <w:rsid w:val="004D4B5D"/>
    <w:rsid w:val="004E7C9E"/>
    <w:rsid w:val="00516350"/>
    <w:rsid w:val="00532F0F"/>
    <w:rsid w:val="00546C90"/>
    <w:rsid w:val="00550294"/>
    <w:rsid w:val="00565C2E"/>
    <w:rsid w:val="005739D3"/>
    <w:rsid w:val="0058201C"/>
    <w:rsid w:val="0059069C"/>
    <w:rsid w:val="005A532A"/>
    <w:rsid w:val="005B0B12"/>
    <w:rsid w:val="005B1E4A"/>
    <w:rsid w:val="005C0343"/>
    <w:rsid w:val="005D2549"/>
    <w:rsid w:val="005E350A"/>
    <w:rsid w:val="005E7470"/>
    <w:rsid w:val="005F58C0"/>
    <w:rsid w:val="00600C22"/>
    <w:rsid w:val="00605F3D"/>
    <w:rsid w:val="00606C47"/>
    <w:rsid w:val="00612360"/>
    <w:rsid w:val="00630B95"/>
    <w:rsid w:val="00636D41"/>
    <w:rsid w:val="00647350"/>
    <w:rsid w:val="00651DE4"/>
    <w:rsid w:val="006628E2"/>
    <w:rsid w:val="006716AA"/>
    <w:rsid w:val="006876D8"/>
    <w:rsid w:val="006935B3"/>
    <w:rsid w:val="00697BB0"/>
    <w:rsid w:val="006A149D"/>
    <w:rsid w:val="006A3085"/>
    <w:rsid w:val="006A3424"/>
    <w:rsid w:val="006B054A"/>
    <w:rsid w:val="006C6226"/>
    <w:rsid w:val="006D76DD"/>
    <w:rsid w:val="006E3A4D"/>
    <w:rsid w:val="006F0B5D"/>
    <w:rsid w:val="007001F0"/>
    <w:rsid w:val="007016C4"/>
    <w:rsid w:val="007078BD"/>
    <w:rsid w:val="00724B9E"/>
    <w:rsid w:val="00735649"/>
    <w:rsid w:val="00737010"/>
    <w:rsid w:val="0074390B"/>
    <w:rsid w:val="00750191"/>
    <w:rsid w:val="0075595D"/>
    <w:rsid w:val="0077261D"/>
    <w:rsid w:val="00775295"/>
    <w:rsid w:val="00781FA3"/>
    <w:rsid w:val="00790D4F"/>
    <w:rsid w:val="00791B4D"/>
    <w:rsid w:val="00793EDD"/>
    <w:rsid w:val="007A7B7D"/>
    <w:rsid w:val="007B6BD5"/>
    <w:rsid w:val="007C4318"/>
    <w:rsid w:val="007D76BC"/>
    <w:rsid w:val="007D77AB"/>
    <w:rsid w:val="007E078E"/>
    <w:rsid w:val="007E300B"/>
    <w:rsid w:val="007E644C"/>
    <w:rsid w:val="007F3896"/>
    <w:rsid w:val="007F512D"/>
    <w:rsid w:val="0082412A"/>
    <w:rsid w:val="0084040F"/>
    <w:rsid w:val="00842035"/>
    <w:rsid w:val="00845869"/>
    <w:rsid w:val="00845B6C"/>
    <w:rsid w:val="008501BA"/>
    <w:rsid w:val="00867257"/>
    <w:rsid w:val="00877369"/>
    <w:rsid w:val="008832FF"/>
    <w:rsid w:val="00883A82"/>
    <w:rsid w:val="008948F7"/>
    <w:rsid w:val="008A13C3"/>
    <w:rsid w:val="008A5BD2"/>
    <w:rsid w:val="008B743E"/>
    <w:rsid w:val="008D17FD"/>
    <w:rsid w:val="008F1944"/>
    <w:rsid w:val="009057D4"/>
    <w:rsid w:val="0091031E"/>
    <w:rsid w:val="009217C8"/>
    <w:rsid w:val="00927F5D"/>
    <w:rsid w:val="00930E92"/>
    <w:rsid w:val="009332E7"/>
    <w:rsid w:val="0094171A"/>
    <w:rsid w:val="00945709"/>
    <w:rsid w:val="00950840"/>
    <w:rsid w:val="009573F1"/>
    <w:rsid w:val="009623ED"/>
    <w:rsid w:val="00963B5A"/>
    <w:rsid w:val="00970ACE"/>
    <w:rsid w:val="00984096"/>
    <w:rsid w:val="00991EE6"/>
    <w:rsid w:val="009959D9"/>
    <w:rsid w:val="00995AF4"/>
    <w:rsid w:val="009B77B2"/>
    <w:rsid w:val="009D28D3"/>
    <w:rsid w:val="009D6BC9"/>
    <w:rsid w:val="009D7746"/>
    <w:rsid w:val="009F4180"/>
    <w:rsid w:val="009F5776"/>
    <w:rsid w:val="00A115A3"/>
    <w:rsid w:val="00A14284"/>
    <w:rsid w:val="00A40CF6"/>
    <w:rsid w:val="00A53C47"/>
    <w:rsid w:val="00A60C37"/>
    <w:rsid w:val="00A71D4D"/>
    <w:rsid w:val="00A804AD"/>
    <w:rsid w:val="00A82171"/>
    <w:rsid w:val="00AC7873"/>
    <w:rsid w:val="00B0014E"/>
    <w:rsid w:val="00B01B90"/>
    <w:rsid w:val="00B14B96"/>
    <w:rsid w:val="00B15B7D"/>
    <w:rsid w:val="00B16373"/>
    <w:rsid w:val="00B248B8"/>
    <w:rsid w:val="00B26A06"/>
    <w:rsid w:val="00B3111B"/>
    <w:rsid w:val="00B355CC"/>
    <w:rsid w:val="00B37457"/>
    <w:rsid w:val="00B44631"/>
    <w:rsid w:val="00B4524A"/>
    <w:rsid w:val="00B470FE"/>
    <w:rsid w:val="00B617EB"/>
    <w:rsid w:val="00B64247"/>
    <w:rsid w:val="00B67E1C"/>
    <w:rsid w:val="00B72C29"/>
    <w:rsid w:val="00B759BB"/>
    <w:rsid w:val="00B7677A"/>
    <w:rsid w:val="00BA6CE7"/>
    <w:rsid w:val="00BB5373"/>
    <w:rsid w:val="00BC7810"/>
    <w:rsid w:val="00BD4B57"/>
    <w:rsid w:val="00BE05C9"/>
    <w:rsid w:val="00BE3A01"/>
    <w:rsid w:val="00BF4BA9"/>
    <w:rsid w:val="00BF6021"/>
    <w:rsid w:val="00C235D3"/>
    <w:rsid w:val="00C353E6"/>
    <w:rsid w:val="00C356E4"/>
    <w:rsid w:val="00C431B6"/>
    <w:rsid w:val="00C54251"/>
    <w:rsid w:val="00C55305"/>
    <w:rsid w:val="00C64826"/>
    <w:rsid w:val="00C7201A"/>
    <w:rsid w:val="00C770F6"/>
    <w:rsid w:val="00C81A50"/>
    <w:rsid w:val="00C96C0D"/>
    <w:rsid w:val="00CA29D4"/>
    <w:rsid w:val="00CB3CFF"/>
    <w:rsid w:val="00CB68CB"/>
    <w:rsid w:val="00CB6ABC"/>
    <w:rsid w:val="00CD059A"/>
    <w:rsid w:val="00CD2F27"/>
    <w:rsid w:val="00CE1335"/>
    <w:rsid w:val="00CE682D"/>
    <w:rsid w:val="00CE6868"/>
    <w:rsid w:val="00CF7C60"/>
    <w:rsid w:val="00D06C8B"/>
    <w:rsid w:val="00D1267E"/>
    <w:rsid w:val="00D34583"/>
    <w:rsid w:val="00D63C53"/>
    <w:rsid w:val="00D70A8C"/>
    <w:rsid w:val="00D7238A"/>
    <w:rsid w:val="00D72D16"/>
    <w:rsid w:val="00D75841"/>
    <w:rsid w:val="00D76393"/>
    <w:rsid w:val="00D86125"/>
    <w:rsid w:val="00D97715"/>
    <w:rsid w:val="00DB5DC7"/>
    <w:rsid w:val="00DD3A5E"/>
    <w:rsid w:val="00DE4275"/>
    <w:rsid w:val="00E01EDF"/>
    <w:rsid w:val="00E067C3"/>
    <w:rsid w:val="00E26461"/>
    <w:rsid w:val="00E26B4E"/>
    <w:rsid w:val="00E62254"/>
    <w:rsid w:val="00E703C3"/>
    <w:rsid w:val="00E70F0E"/>
    <w:rsid w:val="00E719F6"/>
    <w:rsid w:val="00EA727F"/>
    <w:rsid w:val="00EB0B67"/>
    <w:rsid w:val="00EB45C8"/>
    <w:rsid w:val="00EF0BF1"/>
    <w:rsid w:val="00EF6B93"/>
    <w:rsid w:val="00F0037C"/>
    <w:rsid w:val="00F01601"/>
    <w:rsid w:val="00F01FFE"/>
    <w:rsid w:val="00F219F6"/>
    <w:rsid w:val="00F23E5D"/>
    <w:rsid w:val="00F31591"/>
    <w:rsid w:val="00F3499C"/>
    <w:rsid w:val="00F429CC"/>
    <w:rsid w:val="00F57D98"/>
    <w:rsid w:val="00F825A1"/>
    <w:rsid w:val="00F83D22"/>
    <w:rsid w:val="00FB78D9"/>
    <w:rsid w:val="00FD42D0"/>
    <w:rsid w:val="00FF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A9B18DD"/>
  <w15:chartTrackingRefBased/>
  <w15:docId w15:val="{4CBDEF1F-8202-B142-9C4F-7A341FC04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1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9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32</Words>
  <Characters>12804</Characters>
  <Application>Microsoft Office Word</Application>
  <DocSecurity>0</DocSecurity>
  <Lines>106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a Leu</dc:creator>
  <cp:keywords/>
  <dc:description/>
  <cp:lastModifiedBy>Severina Leu</cp:lastModifiedBy>
  <cp:revision>10</cp:revision>
  <dcterms:created xsi:type="dcterms:W3CDTF">2024-06-03T18:08:00Z</dcterms:created>
  <dcterms:modified xsi:type="dcterms:W3CDTF">2025-01-25T09:50:00Z</dcterms:modified>
</cp:coreProperties>
</file>